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lobal Diversification Rates of Ferns across Spatial and Climatic Gradi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ong Qian,</w:t>
      </w:r>
      <w:r>
        <w:rPr>
          <w:vertAlign w:val="superscript"/>
        </w:rPr>
        <w:t>*</w:t>
      </w:r>
      <w:r>
        <w:rPr/>
        <w:t xml:space="preserve"> Michael Kessler, and Shenhua Qi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7035" cy="2126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42718" r="-9" b="7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. Relationships between mean diversification rate (MDR) and species richness in geographic units for all ferns (a), non-polypod ferns (b), and polypod ferns (c). Each red line is the fit of linear regression model to the data, and the dash blue lines represent 95% confidence interval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73370" cy="5216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9941" r="-12" b="14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370" cy="521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</w:t>
      </w:r>
      <w:r>
        <w:rPr/>
        <w:t xml:space="preserve"> S2. Variation in mean diversification rate (MDR) of fern assemblages across the New World explained by different sets of climatic variables. (a</w:t>
      </w:r>
      <w:r>
        <w:rPr>
          <w:rFonts w:eastAsia="Symbol" w:cs="Symbol" w:ascii="Symbol" w:hAnsi="Symbol"/>
        </w:rPr>
        <w:t></w:t>
      </w:r>
      <w:r>
        <w:rPr/>
        <w:t>c) Variation in MDR was explained jointly by current climate variables and historical climate change variables (C+H), independently by current climate variables (C), and independently by historical climate change variables (H). (d</w:t>
      </w:r>
      <w:r>
        <w:rPr>
          <w:rFonts w:eastAsia="Symbol" w:cs="Symbol" w:ascii="Symbol" w:hAnsi="Symbol"/>
        </w:rPr>
        <w:t></w:t>
      </w:r>
      <w:r>
        <w:rPr/>
        <w:t>f) Variation in MDR was explained jointly by temperature-related and precipitation-related variables (T+P), independently by temperature-related variables (T), and independently by precipitation-related variables (P). (g</w:t>
      </w:r>
      <w:r>
        <w:rPr>
          <w:rFonts w:eastAsia="Symbol" w:cs="Symbol" w:ascii="Symbol" w:hAnsi="Symbol"/>
        </w:rPr>
        <w:t></w:t>
      </w:r>
      <w:r>
        <w:rPr/>
        <w:t>i) Variation in MDR was explained jointly by climate extreme and seasonality variables (E+S), independently by climate extreme variables (E), and independently by climate seasonality variables (S). Negative values were not shown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73370" cy="51054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9941" r="-12" b="16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37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</w:t>
      </w:r>
      <w:r>
        <w:rPr/>
        <w:t xml:space="preserve"> S3. Variation in mean diversification rate (MDR) of fern assemblages across the eastern Old World explained by different sets of climatic variables. (a</w:t>
      </w:r>
      <w:r>
        <w:rPr>
          <w:rFonts w:eastAsia="Symbol" w:cs="Symbol" w:ascii="Symbol" w:hAnsi="Symbol"/>
        </w:rPr>
        <w:t></w:t>
      </w:r>
      <w:r>
        <w:rPr/>
        <w:t>c) Variation in MDR was explained jointly by current climate variables and historical climate change variables (C+H), independently by current climate variables (C), and independently by historical climate change variables (H). (d</w:t>
      </w:r>
      <w:r>
        <w:rPr>
          <w:rFonts w:eastAsia="Symbol" w:cs="Symbol" w:ascii="Symbol" w:hAnsi="Symbol"/>
        </w:rPr>
        <w:t></w:t>
      </w:r>
      <w:r>
        <w:rPr/>
        <w:t>f) Variation in MDR was explained jointly by temperature-related and precipitation-related variables (T+P), independently by temperature-related variables (T), and independently by precipitation-related variables (P). (g</w:t>
      </w:r>
      <w:r>
        <w:rPr>
          <w:rFonts w:eastAsia="Symbol" w:cs="Symbol" w:ascii="Symbol" w:hAnsi="Symbol"/>
        </w:rPr>
        <w:t></w:t>
      </w:r>
      <w:r>
        <w:rPr/>
        <w:t>i) Variation in MDR was explained jointly by climate extreme and seasonality variables (E+S), independently by climate extreme variables (E), and independently by climate seasonality variables (S). Negative values were not shown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43500" cy="48875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9941" r="-12" b="16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8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</w:t>
      </w:r>
      <w:r>
        <w:rPr/>
        <w:t xml:space="preserve"> S4. Variation in mean diversification rate (MDR) of fern assemblages across the western Old World explained by different sets of climatic variables. (a</w:t>
      </w:r>
      <w:r>
        <w:rPr>
          <w:rFonts w:eastAsia="Symbol" w:cs="Symbol" w:ascii="Symbol" w:hAnsi="Symbol"/>
        </w:rPr>
        <w:t></w:t>
      </w:r>
      <w:r>
        <w:rPr/>
        <w:t>c) Variation in MDR was explained jointly by current climate variables and historical climate change variables (C+H), independently by current climate variables (C), and independently by historical climate change variables (H). (d</w:t>
      </w:r>
      <w:r>
        <w:rPr>
          <w:rFonts w:eastAsia="Symbol" w:cs="Symbol" w:ascii="Symbol" w:hAnsi="Symbol"/>
        </w:rPr>
        <w:t></w:t>
      </w:r>
      <w:r>
        <w:rPr/>
        <w:t>f) Variation in MDR was explained jointly by temperature-related and precipitation-related variables (T+P), independently by temperature-related variables (T), and independently by precipitation-related variables (P). (g</w:t>
      </w:r>
      <w:r>
        <w:rPr>
          <w:rFonts w:eastAsia="Symbol" w:cs="Symbol" w:ascii="Symbol" w:hAnsi="Symbol"/>
        </w:rPr>
        <w:t></w:t>
      </w:r>
      <w:r>
        <w:rPr/>
        <w:t>i) Variation in MDR was explained jointly by climate extreme and seasonality variables (E+S), independently by climate extreme variables (E), and independently by climate seasonality variables (S). Negative values were not shown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17792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598" t="18306" r="14579" b="41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6400" cy="18516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4598" t="16455" r="14579" b="41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5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6400" cy="18516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4598" t="16455" r="14579" b="41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5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5. Each structural equation model depicts direct and indirect drivers of species density for all ferns, non-polypod ferns, and polypod ferns in the New World, the eastern Old World, and western Old World. SD was log</w:t>
      </w:r>
      <w:r>
        <w:rPr>
          <w:vertAlign w:val="subscript"/>
        </w:rPr>
        <w:t>10</w:t>
      </w:r>
      <w:r>
        <w:rPr/>
        <w:t>-transformed species density. Explanatory variables included mean annual temperature (MAT) and annual precipitation (AP), and mean diversification rate (MDR). All effects were significant (P &lt; 0.05), except for those in italic for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3:42:00Z</dcterms:created>
  <dc:creator> </dc:creator>
  <dc:description/>
  <cp:keywords/>
  <dc:language>en-US</dc:language>
  <cp:lastModifiedBy> </cp:lastModifiedBy>
  <dcterms:modified xsi:type="dcterms:W3CDTF">2025-09-01T19:07:00Z</dcterms:modified>
  <cp:revision>2</cp:revision>
  <dc:subject/>
  <dc:title>Supporting Information</dc:title>
</cp:coreProperties>
</file>